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4A480" w14:textId="198D8B60" w:rsidR="0038523A" w:rsidRPr="00FA70D9" w:rsidRDefault="001C65AF" w:rsidP="00B31BA0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38523A" w:rsidRPr="00FA70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8523A" w:rsidRPr="00FA70D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8523A" w:rsidRPr="00FA70D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523A" w:rsidRPr="00FA70D9">
        <w:rPr>
          <w:rFonts w:ascii="Times New Roman" w:hAnsi="Times New Roman" w:cs="Times New Roman"/>
          <w:sz w:val="24"/>
          <w:szCs w:val="24"/>
        </w:rPr>
        <w:t xml:space="preserve"> Effect of </w:t>
      </w:r>
      <w:proofErr w:type="spellStart"/>
      <w:r w:rsidR="0038523A" w:rsidRPr="00FA70D9">
        <w:rPr>
          <w:rFonts w:ascii="Times New Roman" w:hAnsi="Times New Roman" w:cs="Times New Roman"/>
          <w:sz w:val="24"/>
          <w:szCs w:val="24"/>
        </w:rPr>
        <w:t>rHlSu</w:t>
      </w:r>
      <w:proofErr w:type="spellEnd"/>
      <w:r w:rsidR="0038523A" w:rsidRPr="00FA70D9">
        <w:rPr>
          <w:rFonts w:ascii="Times New Roman" w:hAnsi="Times New Roman" w:cs="Times New Roman"/>
          <w:sz w:val="24"/>
          <w:szCs w:val="24"/>
        </w:rPr>
        <w:t xml:space="preserve"> vaccination </w:t>
      </w:r>
      <w:r w:rsidR="008D21E5" w:rsidRPr="00FA70D9">
        <w:rPr>
          <w:rFonts w:ascii="Times New Roman" w:hAnsi="Times New Roman" w:cs="Times New Roman"/>
          <w:sz w:val="24"/>
          <w:szCs w:val="24"/>
        </w:rPr>
        <w:t xml:space="preserve">on </w:t>
      </w:r>
      <w:r w:rsidR="0038523A" w:rsidRPr="00FA70D9">
        <w:rPr>
          <w:rFonts w:ascii="Times New Roman" w:hAnsi="Times New Roman" w:cs="Times New Roman"/>
          <w:sz w:val="24"/>
          <w:szCs w:val="24"/>
        </w:rPr>
        <w:t>control</w:t>
      </w:r>
      <w:r w:rsidR="008D21E5" w:rsidRPr="00FA70D9">
        <w:rPr>
          <w:rFonts w:ascii="Times New Roman" w:hAnsi="Times New Roman" w:cs="Times New Roman"/>
          <w:sz w:val="24"/>
          <w:szCs w:val="24"/>
        </w:rPr>
        <w:t xml:space="preserve"> of</w:t>
      </w:r>
      <w:r w:rsidR="0038523A" w:rsidRPr="00FA70D9">
        <w:rPr>
          <w:rFonts w:ascii="Times New Roman" w:hAnsi="Times New Roman" w:cs="Times New Roman"/>
          <w:sz w:val="24"/>
          <w:szCs w:val="24"/>
        </w:rPr>
        <w:t xml:space="preserve"> </w:t>
      </w:r>
      <w:r w:rsidR="0038523A" w:rsidRPr="00FA70D9">
        <w:rPr>
          <w:rFonts w:ascii="Times New Roman" w:hAnsi="Times New Roman" w:cs="Times New Roman"/>
          <w:i/>
          <w:iCs/>
          <w:sz w:val="24"/>
          <w:szCs w:val="24"/>
        </w:rPr>
        <w:t>H. longicornis</w:t>
      </w:r>
      <w:r w:rsidR="0038523A" w:rsidRPr="00FA70D9">
        <w:rPr>
          <w:rFonts w:ascii="Times New Roman" w:hAnsi="Times New Roman" w:cs="Times New Roman"/>
          <w:sz w:val="24"/>
          <w:szCs w:val="24"/>
        </w:rPr>
        <w:t xml:space="preserve"> infestation</w:t>
      </w:r>
      <w:r w:rsidR="008D21E5" w:rsidRPr="00FA70D9">
        <w:rPr>
          <w:rFonts w:ascii="Times New Roman" w:hAnsi="Times New Roman" w:cs="Times New Roman"/>
          <w:sz w:val="24"/>
          <w:szCs w:val="24"/>
        </w:rPr>
        <w:t xml:space="preserve"> in rabbi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352"/>
        <w:gridCol w:w="1637"/>
        <w:gridCol w:w="1571"/>
        <w:gridCol w:w="1501"/>
        <w:gridCol w:w="1687"/>
        <w:gridCol w:w="1788"/>
        <w:gridCol w:w="1687"/>
        <w:gridCol w:w="1229"/>
        <w:gridCol w:w="1245"/>
      </w:tblGrid>
      <w:tr w:rsidR="00FA70D9" w:rsidRPr="00FA70D9" w14:paraId="2165469A" w14:textId="77777777" w:rsidTr="00E920D9"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14:paraId="32776425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637" w:type="dxa"/>
            <w:tcBorders>
              <w:left w:val="nil"/>
              <w:bottom w:val="single" w:sz="4" w:space="0" w:color="auto"/>
              <w:right w:val="nil"/>
            </w:tcBorders>
          </w:tcPr>
          <w:p w14:paraId="2949A84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Rabbit No.</w:t>
            </w:r>
          </w:p>
        </w:tc>
        <w:tc>
          <w:tcPr>
            <w:tcW w:w="1571" w:type="dxa"/>
            <w:tcBorders>
              <w:left w:val="nil"/>
              <w:bottom w:val="single" w:sz="4" w:space="0" w:color="auto"/>
              <w:right w:val="nil"/>
            </w:tcBorders>
          </w:tcPr>
          <w:p w14:paraId="09C94E30" w14:textId="55C74B21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  <w:r w:rsidR="00AE557C"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of engorged ticks</w:t>
            </w:r>
          </w:p>
        </w:tc>
        <w:tc>
          <w:tcPr>
            <w:tcW w:w="1501" w:type="dxa"/>
            <w:tcBorders>
              <w:left w:val="nil"/>
              <w:bottom w:val="single" w:sz="4" w:space="0" w:color="auto"/>
              <w:right w:val="nil"/>
            </w:tcBorders>
          </w:tcPr>
          <w:p w14:paraId="0AC9493A" w14:textId="19B78373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Blood feeding period (days)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3A7787FA" w14:textId="0B697519" w:rsidR="00163E16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Pre-oviposition period </w:t>
            </w:r>
          </w:p>
          <w:p w14:paraId="670AFBFA" w14:textId="16A864A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</w:tcPr>
          <w:p w14:paraId="2B7191B8" w14:textId="5D1F657E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r w:rsidR="00A105E0"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weight at engorgement (mg)</w:t>
            </w:r>
          </w:p>
        </w:tc>
        <w:tc>
          <w:tcPr>
            <w:tcW w:w="1687" w:type="dxa"/>
            <w:tcBorders>
              <w:left w:val="nil"/>
              <w:bottom w:val="single" w:sz="4" w:space="0" w:color="auto"/>
              <w:right w:val="nil"/>
            </w:tcBorders>
          </w:tcPr>
          <w:p w14:paraId="3EF008E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Egg mass weight at 10 days after oviposition (mg)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</w:tcPr>
          <w:p w14:paraId="19923D38" w14:textId="16373B36" w:rsidR="0038523A" w:rsidRPr="00FA70D9" w:rsidRDefault="00A105E0" w:rsidP="00B31BA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38523A"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gg mass 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38523A"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 body weight 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</w:tcPr>
          <w:p w14:paraId="1A4342C5" w14:textId="262F3526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Egg </w:t>
            </w:r>
            <w:r w:rsidR="008213DD" w:rsidRPr="00FA70D9">
              <w:rPr>
                <w:rFonts w:ascii="Times New Roman" w:hAnsi="Times New Roman" w:cs="Times New Roman"/>
                <w:sz w:val="24"/>
                <w:szCs w:val="24"/>
              </w:rPr>
              <w:t xml:space="preserve">hatching 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period (days)</w:t>
            </w:r>
          </w:p>
        </w:tc>
      </w:tr>
      <w:tr w:rsidR="00FA70D9" w:rsidRPr="00FA70D9" w14:paraId="04F56D04" w14:textId="77777777" w:rsidTr="00E920D9">
        <w:tc>
          <w:tcPr>
            <w:tcW w:w="1352" w:type="dxa"/>
            <w:tcBorders>
              <w:left w:val="nil"/>
              <w:bottom w:val="nil"/>
              <w:right w:val="nil"/>
            </w:tcBorders>
          </w:tcPr>
          <w:p w14:paraId="45523CE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Vaccinated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</w:tcPr>
          <w:p w14:paraId="7EF7B4F8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571" w:type="dxa"/>
            <w:tcBorders>
              <w:left w:val="nil"/>
              <w:bottom w:val="nil"/>
              <w:right w:val="nil"/>
            </w:tcBorders>
          </w:tcPr>
          <w:p w14:paraId="7FE697BC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1" w:type="dxa"/>
            <w:tcBorders>
              <w:left w:val="nil"/>
              <w:bottom w:val="nil"/>
              <w:right w:val="nil"/>
            </w:tcBorders>
          </w:tcPr>
          <w:p w14:paraId="4C57FB10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664760B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14:paraId="5B562665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17.3</w:t>
            </w:r>
          </w:p>
        </w:tc>
        <w:tc>
          <w:tcPr>
            <w:tcW w:w="1687" w:type="dxa"/>
            <w:tcBorders>
              <w:left w:val="nil"/>
              <w:bottom w:val="nil"/>
              <w:right w:val="nil"/>
            </w:tcBorders>
          </w:tcPr>
          <w:p w14:paraId="130BC95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8.1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</w:tcPr>
          <w:p w14:paraId="4637972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1245" w:type="dxa"/>
            <w:tcBorders>
              <w:left w:val="nil"/>
              <w:bottom w:val="nil"/>
              <w:right w:val="nil"/>
            </w:tcBorders>
          </w:tcPr>
          <w:p w14:paraId="5DAE5B67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</w:tr>
      <w:tr w:rsidR="00FA70D9" w:rsidRPr="00FA70D9" w14:paraId="47CA729C" w14:textId="77777777" w:rsidTr="00E920D9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663E9D3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20E2668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3E44D0F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686CF3C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36D18731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1F3C317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190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342E485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8459BEF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17BDC97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41.1</w:t>
            </w:r>
          </w:p>
        </w:tc>
      </w:tr>
      <w:tr w:rsidR="00FA70D9" w:rsidRPr="00FA70D9" w14:paraId="7EB6A7D1" w14:textId="77777777" w:rsidTr="00E920D9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3C9B97C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81A5D3F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6781D51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290987B1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6DA74DE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46650830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192.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CF7EEC8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E90443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2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F96292E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</w:tr>
      <w:tr w:rsidR="00FA70D9" w:rsidRPr="00FA70D9" w14:paraId="627B4DFF" w14:textId="77777777" w:rsidTr="00E920D9"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1028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AA36C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Average valu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C50C9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3EDE2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1.2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9E02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1.1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904F9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00.4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44.1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07EE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1.8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21.94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13179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0.9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8.9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3A26E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3.74</w:t>
            </w:r>
          </w:p>
        </w:tc>
      </w:tr>
      <w:tr w:rsidR="00FA70D9" w:rsidRPr="00FA70D9" w14:paraId="19CE3359" w14:textId="77777777" w:rsidTr="00E920D9"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6C092D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8DF82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3681B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D7A2D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4C3D4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94753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44.6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2148B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110.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AE6B9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212F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</w:tr>
      <w:tr w:rsidR="00FA70D9" w:rsidRPr="00FA70D9" w14:paraId="6EC75033" w14:textId="77777777" w:rsidTr="00E920D9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69497DB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D925AB7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2AEF41F" w14:textId="4425EFE9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E1E2A" w:rsidRPr="00FA70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1CD83AB5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2E50E562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707C99D8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20.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726EAF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B116E3C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6BEBF8C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</w:tr>
      <w:tr w:rsidR="00FA70D9" w:rsidRPr="00FA70D9" w14:paraId="6A1BF063" w14:textId="77777777" w:rsidTr="00E920D9"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F5C9568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DDCB1BD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69B7C59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14:paraId="35FE3042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738E2A37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14:paraId="2FF682CE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12.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</w:tcPr>
          <w:p w14:paraId="1F04F85F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CB91EB1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4DB3F6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9.3</w:t>
            </w:r>
          </w:p>
        </w:tc>
      </w:tr>
      <w:tr w:rsidR="00FA70D9" w:rsidRPr="00FA70D9" w14:paraId="3C214C00" w14:textId="77777777" w:rsidTr="00E920D9"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1F8FB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9880F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Average valu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556E1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2CEC1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0.93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293DD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1.1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F3F47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227.6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52.65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B7743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86.9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30.2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B1178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7.7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8.6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9F10D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  <w:r w:rsidRPr="00FA70D9">
              <w:rPr>
                <w:rFonts w:ascii="Times New Roman" w:eastAsia="맑은 고딕" w:hAnsi="Times New Roman" w:cs="Times New Roman"/>
                <w:sz w:val="24"/>
                <w:szCs w:val="24"/>
              </w:rPr>
              <w:t>±3.86</w:t>
            </w:r>
          </w:p>
        </w:tc>
      </w:tr>
      <w:tr w:rsidR="00FA70D9" w:rsidRPr="00FA70D9" w14:paraId="1B27A029" w14:textId="77777777" w:rsidTr="00E920D9"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</w:tcPr>
          <w:p w14:paraId="646D7264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right w:val="nil"/>
            </w:tcBorders>
          </w:tcPr>
          <w:p w14:paraId="55CA50BA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right w:val="nil"/>
            </w:tcBorders>
          </w:tcPr>
          <w:p w14:paraId="4D87C6B6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  <w:left w:val="nil"/>
              <w:right w:val="nil"/>
            </w:tcBorders>
          </w:tcPr>
          <w:p w14:paraId="6CDF1778" w14:textId="16F974F1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6B6A" w:rsidRPr="00FA70D9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</w:tcPr>
          <w:p w14:paraId="45945140" w14:textId="4B32A0DE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76B6A" w:rsidRPr="00FA70D9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788" w:type="dxa"/>
            <w:tcBorders>
              <w:top w:val="single" w:sz="4" w:space="0" w:color="auto"/>
              <w:left w:val="nil"/>
              <w:right w:val="nil"/>
            </w:tcBorders>
          </w:tcPr>
          <w:p w14:paraId="65FDEB6D" w14:textId="0055168B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B31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right w:val="nil"/>
            </w:tcBorders>
          </w:tcPr>
          <w:p w14:paraId="593D9302" w14:textId="5B4E8645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&lt;0.00</w:t>
            </w:r>
            <w:r w:rsidR="00B31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right w:val="nil"/>
            </w:tcBorders>
          </w:tcPr>
          <w:p w14:paraId="2A3D8879" w14:textId="6E81F29C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 w:rsidR="00B31BA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right w:val="nil"/>
            </w:tcBorders>
          </w:tcPr>
          <w:p w14:paraId="15A94E25" w14:textId="77777777" w:rsidR="0038523A" w:rsidRPr="00FA70D9" w:rsidRDefault="0038523A" w:rsidP="00B31BA0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70D9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</w:tbl>
    <w:p w14:paraId="617D5CC5" w14:textId="26A9A5E8" w:rsidR="006D1DA8" w:rsidRPr="00FA70D9" w:rsidRDefault="0038523A" w:rsidP="00B31BA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A70D9">
        <w:rPr>
          <w:rFonts w:ascii="Times New Roman" w:hAnsi="Times New Roman" w:cs="Times New Roman"/>
          <w:sz w:val="24"/>
          <w:szCs w:val="24"/>
        </w:rPr>
        <w:t xml:space="preserve">Results are shown for each rabbit. The average values are described with </w:t>
      </w:r>
      <w:r w:rsidR="00E24F72" w:rsidRPr="00FA70D9">
        <w:rPr>
          <w:rFonts w:ascii="Times New Roman" w:hAnsi="Times New Roman" w:cs="Times New Roman"/>
          <w:sz w:val="24"/>
          <w:szCs w:val="24"/>
        </w:rPr>
        <w:t xml:space="preserve">the </w:t>
      </w:r>
      <w:r w:rsidRPr="00FA70D9">
        <w:rPr>
          <w:rFonts w:ascii="Times New Roman" w:hAnsi="Times New Roman" w:cs="Times New Roman"/>
          <w:sz w:val="24"/>
          <w:szCs w:val="24"/>
        </w:rPr>
        <w:t>standard deviation. Average values between the groups were analyzed by</w:t>
      </w:r>
      <w:r w:rsidR="00BD3BF2" w:rsidRPr="00FA70D9">
        <w:rPr>
          <w:rFonts w:ascii="Times New Roman" w:hAnsi="Times New Roman" w:cs="Times New Roman"/>
          <w:sz w:val="24"/>
          <w:szCs w:val="24"/>
        </w:rPr>
        <w:t xml:space="preserve"> the </w:t>
      </w:r>
      <w:r w:rsidR="00163E16" w:rsidRPr="00FA70D9">
        <w:rPr>
          <w:rFonts w:ascii="Times New Roman" w:hAnsi="Times New Roman" w:cs="Times New Roman"/>
          <w:sz w:val="24"/>
          <w:szCs w:val="24"/>
        </w:rPr>
        <w:t>S</w:t>
      </w:r>
      <w:r w:rsidRPr="00FA70D9">
        <w:rPr>
          <w:rFonts w:ascii="Times New Roman" w:hAnsi="Times New Roman" w:cs="Times New Roman"/>
          <w:sz w:val="24"/>
          <w:szCs w:val="24"/>
        </w:rPr>
        <w:t>tudent’s</w:t>
      </w:r>
      <w:r w:rsidR="00E24F72" w:rsidRPr="00FA70D9">
        <w:rPr>
          <w:rFonts w:ascii="Times New Roman" w:hAnsi="Times New Roman" w:cs="Times New Roman"/>
          <w:sz w:val="24"/>
          <w:szCs w:val="24"/>
        </w:rPr>
        <w:t xml:space="preserve"> t</w:t>
      </w:r>
      <w:r w:rsidRPr="00FA70D9">
        <w:rPr>
          <w:rFonts w:ascii="Times New Roman" w:hAnsi="Times New Roman" w:cs="Times New Roman"/>
          <w:sz w:val="24"/>
          <w:szCs w:val="24"/>
        </w:rPr>
        <w:t>-test or Mann-Whitney test.</w:t>
      </w:r>
    </w:p>
    <w:p w14:paraId="64547722" w14:textId="176B374F" w:rsidR="004E6577" w:rsidRPr="00FA70D9" w:rsidRDefault="004E6577" w:rsidP="00B31BA0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0D9">
        <w:rPr>
          <w:rFonts w:ascii="Times New Roman" w:hAnsi="Times New Roman" w:cs="Times New Roman"/>
          <w:sz w:val="24"/>
          <w:szCs w:val="24"/>
        </w:rPr>
        <w:br w:type="page"/>
      </w:r>
    </w:p>
    <w:p w14:paraId="07359104" w14:textId="035E1E1F" w:rsidR="004E6577" w:rsidRPr="00FA70D9" w:rsidRDefault="001C65AF" w:rsidP="00E13880">
      <w:pPr>
        <w:wordWrap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4E6577" w:rsidRPr="00FA70D9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4E6577" w:rsidRPr="00FA70D9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B31BA0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4E6577" w:rsidRPr="00FA70D9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="00263EF7" w:rsidRPr="00FA70D9">
        <w:rPr>
          <w:rFonts w:ascii="Times New Roman" w:hAnsi="Times New Roman" w:cs="Times New Roman"/>
          <w:sz w:val="24"/>
          <w:szCs w:val="24"/>
        </w:rPr>
        <w:t xml:space="preserve">Evaluation of </w:t>
      </w:r>
      <w:r w:rsidR="00163E16" w:rsidRPr="00FA70D9">
        <w:rPr>
          <w:rFonts w:ascii="Times New Roman" w:hAnsi="Times New Roman" w:cs="Times New Roman"/>
          <w:sz w:val="24"/>
          <w:szCs w:val="24"/>
        </w:rPr>
        <w:t>antibody</w:t>
      </w:r>
      <w:r w:rsidR="00AE444E" w:rsidRPr="00FA70D9">
        <w:rPr>
          <w:rFonts w:ascii="Times New Roman" w:hAnsi="Times New Roman" w:cs="Times New Roman"/>
          <w:sz w:val="24"/>
          <w:szCs w:val="24"/>
        </w:rPr>
        <w:t xml:space="preserve"> titers</w:t>
      </w:r>
      <w:r w:rsidR="00263EF7" w:rsidRPr="00FA70D9">
        <w:rPr>
          <w:rFonts w:ascii="Times New Roman" w:hAnsi="Times New Roman" w:cs="Times New Roman"/>
          <w:sz w:val="24"/>
          <w:szCs w:val="24"/>
        </w:rPr>
        <w:t xml:space="preserve">. </w:t>
      </w:r>
      <w:r w:rsidR="002C5272" w:rsidRPr="00FA70D9">
        <w:rPr>
          <w:rFonts w:ascii="Times New Roman" w:hAnsi="Times New Roman" w:cs="Times New Roman"/>
          <w:sz w:val="24"/>
          <w:szCs w:val="24"/>
        </w:rPr>
        <w:t>R</w:t>
      </w:r>
      <w:r w:rsidR="00263EF7" w:rsidRPr="00FA70D9">
        <w:rPr>
          <w:rFonts w:ascii="Times New Roman" w:hAnsi="Times New Roman" w:cs="Times New Roman"/>
          <w:sz w:val="24"/>
          <w:szCs w:val="24"/>
        </w:rPr>
        <w:t xml:space="preserve">esults are shown as average values </w:t>
      </w:r>
      <w:r w:rsidR="002C5272" w:rsidRPr="00FA70D9">
        <w:rPr>
          <w:rFonts w:ascii="Times New Roman" w:hAnsi="Times New Roman" w:cs="Times New Roman"/>
          <w:sz w:val="24"/>
          <w:szCs w:val="24"/>
        </w:rPr>
        <w:t xml:space="preserve">in </w:t>
      </w:r>
      <w:r w:rsidR="00BD3BF2" w:rsidRPr="00FA70D9">
        <w:rPr>
          <w:rFonts w:ascii="Times New Roman" w:hAnsi="Times New Roman" w:cs="Times New Roman"/>
          <w:sz w:val="24"/>
          <w:szCs w:val="24"/>
        </w:rPr>
        <w:t xml:space="preserve">the </w:t>
      </w:r>
      <w:r w:rsidR="00263EF7" w:rsidRPr="00FA70D9">
        <w:rPr>
          <w:rFonts w:ascii="Times New Roman" w:hAnsi="Times New Roman" w:cs="Times New Roman"/>
          <w:sz w:val="24"/>
          <w:szCs w:val="24"/>
        </w:rPr>
        <w:t xml:space="preserve">vaccination group. Antibody levels were estimated using ELISA. </w:t>
      </w:r>
      <w:proofErr w:type="gramStart"/>
      <w:r w:rsidR="00263EF7" w:rsidRPr="00FA70D9">
        <w:rPr>
          <w:rFonts w:ascii="Times New Roman" w:hAnsi="Times New Roman" w:cs="Times New Roman"/>
          <w:sz w:val="24"/>
          <w:szCs w:val="24"/>
        </w:rPr>
        <w:t>Following each vaccination, there</w:t>
      </w:r>
      <w:proofErr w:type="gramEnd"/>
      <w:r w:rsidR="00263EF7" w:rsidRPr="00FA70D9">
        <w:rPr>
          <w:rFonts w:ascii="Times New Roman" w:hAnsi="Times New Roman" w:cs="Times New Roman"/>
          <w:sz w:val="24"/>
          <w:szCs w:val="24"/>
        </w:rPr>
        <w:t xml:space="preserve"> was a two-week interval until </w:t>
      </w:r>
      <w:r w:rsidR="000A38E1" w:rsidRPr="00FA70D9">
        <w:rPr>
          <w:rFonts w:ascii="Times New Roman" w:hAnsi="Times New Roman" w:cs="Times New Roman"/>
          <w:sz w:val="24"/>
          <w:szCs w:val="24"/>
        </w:rPr>
        <w:t xml:space="preserve">the </w:t>
      </w:r>
      <w:r w:rsidR="00263EF7" w:rsidRPr="00FA70D9">
        <w:rPr>
          <w:rFonts w:ascii="Times New Roman" w:hAnsi="Times New Roman" w:cs="Times New Roman"/>
          <w:sz w:val="24"/>
          <w:szCs w:val="24"/>
        </w:rPr>
        <w:t xml:space="preserve">antibody levels were assessed. </w:t>
      </w:r>
    </w:p>
    <w:p w14:paraId="326033FA" w14:textId="54256B6E" w:rsidR="00263EF7" w:rsidRPr="00FA70D9" w:rsidRDefault="00263EF7" w:rsidP="00B31BA0">
      <w:pPr>
        <w:spacing w:after="0" w:line="360" w:lineRule="auto"/>
        <w:rPr>
          <w:rFonts w:ascii="Times New Roman" w:hAnsi="Times New Roman"/>
          <w:b/>
          <w:sz w:val="24"/>
        </w:rPr>
      </w:pPr>
      <w:r w:rsidRPr="00FA70D9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43C86C24" wp14:editId="78CC6401">
            <wp:extent cx="8925560" cy="3822700"/>
            <wp:effectExtent l="0" t="0" r="8890" b="635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5560" cy="3822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63EF7" w:rsidRPr="00FA70D9" w:rsidSect="0038523A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3C2257" w14:textId="77777777" w:rsidR="0079475B" w:rsidRDefault="0079475B" w:rsidP="00F862DB">
      <w:pPr>
        <w:spacing w:after="0" w:line="240" w:lineRule="auto"/>
      </w:pPr>
      <w:r>
        <w:separator/>
      </w:r>
    </w:p>
  </w:endnote>
  <w:endnote w:type="continuationSeparator" w:id="0">
    <w:p w14:paraId="1F34314F" w14:textId="77777777" w:rsidR="0079475B" w:rsidRDefault="0079475B" w:rsidP="00F862DB">
      <w:pPr>
        <w:spacing w:after="0" w:line="240" w:lineRule="auto"/>
      </w:pPr>
      <w:r>
        <w:continuationSeparator/>
      </w:r>
    </w:p>
  </w:endnote>
  <w:endnote w:type="continuationNotice" w:id="1">
    <w:p w14:paraId="310E0F16" w14:textId="77777777" w:rsidR="0079475B" w:rsidRDefault="0079475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CCA29" w14:textId="77777777" w:rsidR="0079475B" w:rsidRDefault="0079475B" w:rsidP="00F862DB">
      <w:pPr>
        <w:spacing w:after="0" w:line="240" w:lineRule="auto"/>
      </w:pPr>
      <w:r>
        <w:separator/>
      </w:r>
    </w:p>
  </w:footnote>
  <w:footnote w:type="continuationSeparator" w:id="0">
    <w:p w14:paraId="6718224F" w14:textId="77777777" w:rsidR="0079475B" w:rsidRDefault="0079475B" w:rsidP="00F862DB">
      <w:pPr>
        <w:spacing w:after="0" w:line="240" w:lineRule="auto"/>
      </w:pPr>
      <w:r>
        <w:continuationSeparator/>
      </w:r>
    </w:p>
  </w:footnote>
  <w:footnote w:type="continuationNotice" w:id="1">
    <w:p w14:paraId="3F45F64C" w14:textId="77777777" w:rsidR="0079475B" w:rsidRDefault="0079475B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C"/>
    <w:rsid w:val="0003636B"/>
    <w:rsid w:val="00051069"/>
    <w:rsid w:val="00097AF2"/>
    <w:rsid w:val="000A208C"/>
    <w:rsid w:val="000A38E1"/>
    <w:rsid w:val="000A4A0B"/>
    <w:rsid w:val="000D309F"/>
    <w:rsid w:val="0011745A"/>
    <w:rsid w:val="00142C9F"/>
    <w:rsid w:val="001446B6"/>
    <w:rsid w:val="00154722"/>
    <w:rsid w:val="00163E16"/>
    <w:rsid w:val="001C5ACE"/>
    <w:rsid w:val="001C65AF"/>
    <w:rsid w:val="001E176F"/>
    <w:rsid w:val="0021207E"/>
    <w:rsid w:val="00230E26"/>
    <w:rsid w:val="00262768"/>
    <w:rsid w:val="00263EF7"/>
    <w:rsid w:val="002C5272"/>
    <w:rsid w:val="00302887"/>
    <w:rsid w:val="0038523A"/>
    <w:rsid w:val="003D133C"/>
    <w:rsid w:val="004403B3"/>
    <w:rsid w:val="00447DF2"/>
    <w:rsid w:val="0045272E"/>
    <w:rsid w:val="004548B4"/>
    <w:rsid w:val="004553DB"/>
    <w:rsid w:val="00463A01"/>
    <w:rsid w:val="0046547A"/>
    <w:rsid w:val="004B7EF1"/>
    <w:rsid w:val="004D58BD"/>
    <w:rsid w:val="004D7EFF"/>
    <w:rsid w:val="004E6577"/>
    <w:rsid w:val="004F11B6"/>
    <w:rsid w:val="00573174"/>
    <w:rsid w:val="00573BF8"/>
    <w:rsid w:val="005D3271"/>
    <w:rsid w:val="005E0142"/>
    <w:rsid w:val="00612A76"/>
    <w:rsid w:val="00667288"/>
    <w:rsid w:val="006A383E"/>
    <w:rsid w:val="006D1DA8"/>
    <w:rsid w:val="00735585"/>
    <w:rsid w:val="007641EC"/>
    <w:rsid w:val="0079405D"/>
    <w:rsid w:val="0079475B"/>
    <w:rsid w:val="007D7DD0"/>
    <w:rsid w:val="007F0A91"/>
    <w:rsid w:val="0081594F"/>
    <w:rsid w:val="008213DD"/>
    <w:rsid w:val="00870238"/>
    <w:rsid w:val="00893C08"/>
    <w:rsid w:val="008D21E5"/>
    <w:rsid w:val="008D5212"/>
    <w:rsid w:val="008E3A6C"/>
    <w:rsid w:val="008F0779"/>
    <w:rsid w:val="008F666B"/>
    <w:rsid w:val="00904FEE"/>
    <w:rsid w:val="00915A72"/>
    <w:rsid w:val="00915CFD"/>
    <w:rsid w:val="00915D37"/>
    <w:rsid w:val="00915F38"/>
    <w:rsid w:val="00995D54"/>
    <w:rsid w:val="009B5BF2"/>
    <w:rsid w:val="009C6CF3"/>
    <w:rsid w:val="009E6BAD"/>
    <w:rsid w:val="009E7432"/>
    <w:rsid w:val="00A105E0"/>
    <w:rsid w:val="00A92F25"/>
    <w:rsid w:val="00A94DBB"/>
    <w:rsid w:val="00AC3B67"/>
    <w:rsid w:val="00AD2E57"/>
    <w:rsid w:val="00AE444E"/>
    <w:rsid w:val="00AE557C"/>
    <w:rsid w:val="00B22CAE"/>
    <w:rsid w:val="00B31BA0"/>
    <w:rsid w:val="00B76B6A"/>
    <w:rsid w:val="00BD3BF2"/>
    <w:rsid w:val="00BD4578"/>
    <w:rsid w:val="00BD6B3D"/>
    <w:rsid w:val="00BE1E2A"/>
    <w:rsid w:val="00C05CFC"/>
    <w:rsid w:val="00C15317"/>
    <w:rsid w:val="00C460D4"/>
    <w:rsid w:val="00C94E14"/>
    <w:rsid w:val="00CA703C"/>
    <w:rsid w:val="00CD5C58"/>
    <w:rsid w:val="00CD5FBC"/>
    <w:rsid w:val="00CF1194"/>
    <w:rsid w:val="00D03954"/>
    <w:rsid w:val="00D062D3"/>
    <w:rsid w:val="00D16798"/>
    <w:rsid w:val="00D43B01"/>
    <w:rsid w:val="00D77975"/>
    <w:rsid w:val="00DA084A"/>
    <w:rsid w:val="00DB2874"/>
    <w:rsid w:val="00E13880"/>
    <w:rsid w:val="00E16A7A"/>
    <w:rsid w:val="00E24F72"/>
    <w:rsid w:val="00E8487D"/>
    <w:rsid w:val="00EB0A44"/>
    <w:rsid w:val="00EB2BC5"/>
    <w:rsid w:val="00F7491B"/>
    <w:rsid w:val="00F862DB"/>
    <w:rsid w:val="00FA7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6D09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52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62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862DB"/>
  </w:style>
  <w:style w:type="paragraph" w:styleId="a4">
    <w:name w:val="footer"/>
    <w:basedOn w:val="a"/>
    <w:link w:val="Char0"/>
    <w:uiPriority w:val="99"/>
    <w:unhideWhenUsed/>
    <w:rsid w:val="00F862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862DB"/>
  </w:style>
  <w:style w:type="table" w:styleId="a5">
    <w:name w:val="Table Grid"/>
    <w:basedOn w:val="a1"/>
    <w:uiPriority w:val="39"/>
    <w:rsid w:val="00385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D16798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D16798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D1679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D1679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D1679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D167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D1679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BD3BF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03T12:19:00Z</dcterms:created>
  <dcterms:modified xsi:type="dcterms:W3CDTF">2020-09-03T12:19:00Z</dcterms:modified>
</cp:coreProperties>
</file>